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b/>
          <w:b/>
        </w:rPr>
      </w:pPr>
      <w:r>
        <w:rPr>
          <w:b/>
        </w:rPr>
        <w:t>Oligos used for qPCR of array validation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9075</wp:posOffset>
                </wp:positionV>
                <wp:extent cx="447167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67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1583"/>
                              <w:gridCol w:w="4382"/>
                            </w:tblGrid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ligo name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45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TATTTCCCCTCACCG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TTCAAGAAGCTCCGG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TCCTGAACCAGCCG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CTGTTGCTCTCCAC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GCTTGTTTCCGGCCG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AGCGGCTGGTTCA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CTGTGTGATCGCAC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TCTCAACAGGAGCCA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49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tcttgtatgagtga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cagtacctactgta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ttccttggagttga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gtcaagaactttca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gggaaatggtgat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gcaaagtgttctct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gatggagctaatgg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actgagcaaagttt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16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gtagagcccgtgagt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gggcttagagta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aggggctcagtaga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gcttgggagaatggt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ctctttccattaga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ctgtgggcagtgc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agagctggagagtg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ttgccgggaaaacac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19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CTATTAAATAAGGCA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TATAGTGCTGACTTTAG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AATTGGTTCCCGTGC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AATCCCCTGGCTCTT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ACCGGGATGGAGAC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AGCGCTCGCAAAGTG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GGAGACGATGCGAGC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AAGTGCCTCTCCCACC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CTGTCCTCACAGTGG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CCCCAAAAGGAAAT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33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agtgtcagaacacc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atgaataaactagg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cccttcctggaagc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cagttctgacttct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gaagcactgccctg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tccctgtcccaaa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taagtggccatgtt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aagagcacatcatg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40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tggagtagtactgta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tccagcaacaaacag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aacttagaaccagag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tatcctacccagcct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ttttctttctttgct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ttagagagagggtc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gccagttttcatttg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acacaccacgcctg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09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agtctcgctctgcg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tacgtcagccgtaa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 xml:space="preserve">5’- gagctccaggactcagcgag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cgcagagcgggca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cgtgctctaccctgcc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tggagacgttgcttg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atcccaccataaca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41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cctgcttcctacac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agcagcttgttcct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actggggttatgat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caccgactgtgttc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aaaaactgtcacta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agaaaataacgtgg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aggtgatttggttt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cactagcaagtttcc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aggccaacatgaatg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cctctgatctctca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tcctgttagagga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ggactctagtagct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63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aagaaagggctatc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gtcagccacaccag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gcgaaaagcccttc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ttgcggctgaagcct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ctacatgtgctccg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tggttgacgaggtg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caggagatggttaa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aagcacatcttcta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933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gtactcataggtca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tttgggaggccaca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agagtctccaggcc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gccaatcctgggtga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gcatccacgcgcgc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aaagtgctttggga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caggcaggcacact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agctgggtgggaat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ggcaggagcttagg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03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TGGGGAAAAACAAAT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TGTCAGGCTTTTCTCTT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CGCGCCCCTCTCTTCT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CACCTGCTCTTCCAG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CCTTGGCCCATCT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AGCGACCTAGGGCT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AATTGCGGCCTGGCT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ACTCTCGAGCGCCA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TGCGTGCGCAAACAGG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AATGGCCTCACCGTT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32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tcattcagatcacc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gattctgggtctctt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cttggcaaagcact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gagggcatcactc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tgtctcagtctcat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gtgatgccctcaa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caccagtaactggaa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45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ggctcctgcataag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acaggtgagataga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ctcaaccatacat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cctggtgttcaagac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tatctccctgtca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gccccagtttcagt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cccttgatgacttc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ttctaggacattgg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34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ttttggatcaatgga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aaattctcttgtctt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cggaggtgatgaat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agctatgactaacgc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agcgctggccctcac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cgggacagcccaagc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ttggcgcgcgactac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gagttgctgtaccgg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caggctctgttgcg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agtacacgggacac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83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cttagcttgatggga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tagaaaggtgaggc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gatcctggaacgaat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caggatggctgcta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acagtgacatcaccg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aaagagagggacagt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tggggccatggcgaa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acgatgagaggac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ggtagcttccagat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ctcagtggccaatc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94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cctgcatgtggact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tctagggagaagg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cttcctgctccatc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cccatacttactgc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tctccagcctcttc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acctccagtctca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ctagtgaaccctctg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aggcgttgccaaggt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aacggtcacctagac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ttctgattctgagtt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06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gcctatgtcacctgg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aagaacctggcaggc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tcctccctaggtgac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catgtctggcaac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ccttcctgtcattc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ctgtgcccaccata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gcacacccatagaca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tcacctggggacct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tgcaccctacctgt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cctcagccctcttc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cctaggagtgggacc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gggttttcctgctc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27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GATGAGAACTACAAC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TGTTCCTAGGTCCC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TGTGGCGCACTCTCC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ACACAGACTGGCGCGC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GGGCGTCATTCGAAG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ATCGCGAGCGACGG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GCGGTGACGCCCTCA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TCTTTTCCCTGCCT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GTTTATAATGGGCAG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CAACAATGACAGACC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52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tgtctgttacttta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tttgaaagtttggc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gtcaagccaaggcc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gtgggttcaaccg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acaggtcggggcaa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gctggagctgaagg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gaccgccagccaat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cagtaacttccagc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ctttattcgagcac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cttggtcattagggc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27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agaggttattttgg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cttgcttgaataagt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aatctagcttctag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tcctcatttcctac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agggacttgcttga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ataacccaggcct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catctggcttcata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gtccaaatttgtgg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45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aagttcccatgcaa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tcctgccaactttc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gaagcagaaatagg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ctcgcaactcattc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ctgaccgctcctag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tttctcagttgtag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gcaaaaagcagaa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tcattatatttggg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agaaagcaggaaaac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tcctttcaacaatgt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79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CCAGCTTAATTAA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CAACAATCACATGTG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CCAAACTTCAGCAGT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CCTCTTGCAAGACA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TTTTTTACTGGCCT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ACAACCACTAGTCT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TTATCCACTTTCCTCT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GGGGGAAGGGAAAGTTTA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1pt;height:841.9pt;mso-wrap-distance-left:7.1pt;mso-wrap-distance-right:7.1pt;mso-wrap-distance-top:0pt;mso-wrap-distance-bottom:0pt;margin-top:117.25pt;mso-position-vertical-relative:page;margin-left:36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1583"/>
                        <w:gridCol w:w="4382"/>
                      </w:tblGrid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ligo name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45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TATTTCCCCTCACCG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TTCAAGAAGCTCCGG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TCCTGAACCAGCCG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CTGTTGCTCTCCAC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GCTTGTTTCCGGCCG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AGCGGCTGGTTCA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CTGTGTGATCGCAC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TCTCAACAGGAGCCA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49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tcttgtatgagtga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cagtacctactgta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ttccttggagttga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gtcaagaactttca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gggaaatggtgat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gcaaagtgttctct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gatggagctaatgg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actgagcaaagttt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16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gtagagcccgtgagt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gggcttagagta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aggggctcagtaga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gcttgggagaatggt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ctctttccattaga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ctgtgggcagtgc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agagctggagagtg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ttgccgggaaaacac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19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CTATTAAATAAGGCA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TATAGTGCTGACTTTAG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AATTGGTTCCCGTGC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AATCCCCTGGCTCTT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ACCGGGATGGAGAC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AGCGCTCGCAAAGTG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GGAGACGATGCGAGC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AAGTGCCTCTCCCACC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CTGTCCTCACAGTGG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CCCCAAAAGGAAAT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33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agtgtcagaacacc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atgaataaactagg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cccttcctggaagc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cagttctgacttct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gaagcactgccctg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tccctgtcccaaa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taagtggccatgtt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aagagcacatcatg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40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tggagtagtactgta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tccagcaacaaacag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aacttagaaccagag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tatcctacccagcct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ttttctttctttgct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ttagagagagggtc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gccagttttcatttg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acacaccacgcctg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09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agtctcgctctgcg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tacgtcagccgtaa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 xml:space="preserve">5’- gagctccaggactcagcgag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cgcagagcgggca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cgtgctctaccctgcc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tggagacgttgcttg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atcccaccataaca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41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cctgcttcctacac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agcagcttgttcct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actggggttatgat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caccgactgtgttc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aaaaactgtcacta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agaaaataacgtgg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aggtgatttggttt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cactagcaagtttcc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aggccaacatgaatg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cctctgatctctca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tcctgttagagga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ggactctagtagctatcg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63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aagaaagggctatc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gtcagccacaccag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gcgaaaagcccttc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ttgcggctgaagcct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ctacatgtgctccg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tggttgacgaggtg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caggagatggttaa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aagcacatcttcta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933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gtactcataggtca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tttgggaggccaca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agagtctccaggcc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gccaatcctgggtga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gcatccacgcgcgc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aaagtgctttggga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caggcaggcacact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agctgggtgggaat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ggcaggagcttagg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03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TGGGGAAAAACAAAT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TGTCAGGCTTTTCTCTT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CGCGCCCCTCTCTTCT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CACCTGCTCTTCCAG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CCTTGGCCCATCT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AGCGACCTAGGGCT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AATTGCGGCCTGGCT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ACTCTCGAGCGCCA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TGCGTGCGCAAACAGG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AATGGCCTCACCGTT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32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tcattcagatcacc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gattctgggtctctt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cttggcaaagcact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gagggcatcactc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tgtctcagtctcat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gtgatgccctcaa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caccagtaactggaa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45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ggctcctgcataag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acaggtgagataga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ctcaaccatacat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cctggtgttcaagac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tatctccctgtca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gccccagtttcagt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cccttgatgacttc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ttctaggacattgg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34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ttttggatcaatgga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aaattctcttgtctt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cggaggtgatgaat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agctatgactaacgc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agcgctggccctcac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cgggacagcccaagc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ttggcgcgcgactac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gagttgctgtaccgg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caggctctgttgcg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agtacacgggacac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83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cttagcttgatggga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tagaaaggtgaggc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gatcctggaacgaat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caggatggctgcta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acagtgacatcaccg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aaagagagggacagt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tggggccatggcgaa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acgatgagaggac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ggtagcttccagat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ctcagtggccaatc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94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cctgcatgtggact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tctagggagaagg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cttcctgctccatc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cccatacttactgc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tctccagcctcttc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acctccagtctca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ctagtgaaccctctg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aggcgttgccaaggt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aacggtcacctagac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ttctgattctgagtt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06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gcctatgtcacctgg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aagaacctggcaggc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tcctccctaggtgac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catgtctggcaac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ccttcctgtcattc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ctgtgcccaccata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gcacacccatagaca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tcacctggggacct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tgcaccctacctgt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cctcagccctcttc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cctaggagtgggaccattc</w:t>
                            </w:r>
                          </w:p>
                        </w:tc>
                      </w:tr>
                      <w:tr>
                        <w:trPr>
                          <w:trHeight w:val="30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gggttttcctgctc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27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GATGAGAACTACAAC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TGTTCCTAGGTCCC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TGTGGCGCACTCTCC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ACACAGACTGGCGCGC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GGGCGTCATTCGAAG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ATCGCGAGCGACGG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GCGGTGACGCCCTCA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TCTTTTCCCTGCCT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GTTTATAATGGGCAG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CAACAATGACAGACC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523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tgtctgttacttta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tttgaaagtttggc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gtcaagccaaggcc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gtgggttcaaccg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acaggtcggggcaa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gctggagctgaagg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gaccgccagccaat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cagtaacttccagc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ctttattcgagcac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cttggtcattagggc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27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agaggttattttgg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cttgcttgaataagt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aatctagcttctag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tcctcatttcctac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agggacttgcttga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ataacccaggcct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catctggcttcata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gtccaaatttgtgg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45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aagttcccatgcaa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tcctgccaactttc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gaagcagaaatagg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ctcgcaactcattc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ctgaccgctcctag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tttctcagttgtag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gcaaaaagcagaa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tcattatatttggg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agaaagcaggaaaac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tcctttcaacaatgtcc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793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CCAGCTTAATTAATCTG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CAACAATCACATGTGGTT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CCAAACTTCAGCAGTTTTC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CCTCTTGCAAGACAATTT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TTTTTTACTGGCCTCCTT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ACAACCACTAGTCTTGT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TTATCCACTTTCCTCTGTT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GGGGGAAGGGAAAGTTTA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>
          <w:b/>
          <w:b/>
        </w:rPr>
      </w:pPr>
      <w:r>
        <w:rPr>
          <w:b/>
        </w:rPr>
        <w:t>Oligos used for ChIP:</w:t>
      </w:r>
    </w:p>
    <w:p>
      <w:pPr>
        <w:pStyle w:val="Normal"/>
        <w:ind w:left="-567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20320</wp:posOffset>
                </wp:positionV>
                <wp:extent cx="4613910" cy="70891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3910" cy="708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629"/>
                              <w:gridCol w:w="4111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bookmarkEnd w:id="0"/>
                                  <w:bookmarkEnd w:id="1"/>
                                  <w:r>
                                    <w:rPr/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ligo name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455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TATTTCCCCTCACCG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TTCAAGAAGCTCCGG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TCCTGAACCAGCCG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CTGTTGCTCTCCAC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GCTTGTTTCCGGCCG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CAGCGGCTGGTTCA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GACCTTGCCCAGTCA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ACAAGCATCCCCAGC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276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CCAAATCCTTGGTGG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CTGAGATGTTGTAG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TCAGCTGCGGATTGG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GGTGAACTACTCAGCA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TCATACACACCAATCA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CTGTATGAAAGAGATTG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639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ctacatgtgctccg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tggttgacgaggtg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169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gtagagcccgtgagt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ggctgaaggagagg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334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agaagcactgccctg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tccctgtcccaaa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6611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ctcaagtcagtctca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ggaccacacacaaga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9331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acaggcaggcacact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aaagtgctttggga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276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agggacttgcttga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ataacccaggcct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450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taggctctatttgta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tcattatatttggg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321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ggcttggcaaagcact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tgagggcatcactc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456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ctccactggaaagg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tctgccccagtttcagt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946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ttctccagcctcttc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agacctccagtctca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065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ctgcaccctacctgt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  <w:t>5’- cacctcagccctcttc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793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TTTTTTACTGGCCTC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</w:rPr>
                                    <w:t>5’- AGACAACCACTAGTCTT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3pt;height:558.2pt;mso-wrap-distance-left:7.05pt;mso-wrap-distance-right:7.05pt;mso-wrap-distance-top:0pt;mso-wrap-distance-bottom:0pt;margin-top:-1.6pt;mso-position-vertical-relative:text;margin-left:3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629"/>
                        <w:gridCol w:w="4111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2" w:name="OLE_LINK2"/>
                            <w:bookmarkStart w:id="3" w:name="OLE_LINK1"/>
                            <w:bookmarkEnd w:id="2"/>
                            <w:bookmarkEnd w:id="3"/>
                            <w:r>
                              <w:rPr/>
                              <w:t>Region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ligo name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455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TATTTCCCCTCACCG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TTCAAGAAGCTCCGG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TCCTGAACCAGCCG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CTGTTGCTCTCCAC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GCTTGTTTCCGGCCG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CAGCGGCTGGTTCA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GACCTTGCCCAGTCA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ACAAGCATCCCCAGC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276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CCAAATCCTTGGTGG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CTGAGATGTTGTAG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TCAGCTGCGGATTGG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GGTGAACTACTCAGCA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TCATACACACCAATCA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CTGTATGAAAGAGATTG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8639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ctacatgtgctccg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tggttgacgaggtg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169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gtagagcccgtgagt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ggctgaaggagagg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334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agaagcactgccctg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tccctgtcccaaa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6611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ctcaagtcagtctca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ggaccacacacaaga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9331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acaggcaggcacact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aaagtgctttggga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276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agggacttgcttga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ataacccaggcct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450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taggctctatttgta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tcattatatttggg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321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ggcttggcaaagcact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tgagggcatcactc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456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ctccactggaaagg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tctgccccagtttcagt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946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ttctccagcctcttc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agacctccagtctca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065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ctgcaccctacctgt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  <w:t>5’- cacctcagccctcttc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793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TTTTTTACTGGCCTC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</w:rPr>
                              <w:t>5’- AGACAACCACTAGTCTT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67" w:hanging="0"/>
        <w:rPr>
          <w:b/>
          <w:b/>
        </w:rPr>
      </w:pPr>
      <w:r>
        <w:rPr>
          <w:b/>
        </w:rPr>
        <w:t>Oligos used for luciferase reporter assay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5386"/>
        <w:gridCol w:w="226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4"/>
            <w:bookmarkStart w:id="5" w:name="OLE_LINK3"/>
            <w:bookmarkEnd w:id="4"/>
            <w:bookmarkEnd w:id="5"/>
            <w:r>
              <w:rPr/>
              <w:t>Reg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na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 size (bp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Aprt </w:t>
            </w:r>
            <w:r>
              <w:rPr/>
              <w:t>promo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t-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GGTACCGAAAAAGCGTGTGTGGGGC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t-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AGATCTAGGGCGGAGCGTCCTCGAT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tch2</w:t>
            </w:r>
          </w:p>
          <w:p>
            <w:pPr>
              <w:pStyle w:val="Normal"/>
              <w:jc w:val="center"/>
              <w:rPr/>
            </w:pPr>
            <w:r>
              <w:rPr/>
              <w:t>promo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aps/>
              </w:rPr>
              <w:t>ttgccctctgccttccgtt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aps/>
              </w:rPr>
              <w:t>ggaaagaataacagcagtt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ative 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caacctgccctgcctcaat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53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cacaaatgaggggcctgg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cgcgaaaagcccttccgct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61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ggtggttgacgaggtgcga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3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gagtgtcagaacaccgtg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53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cttccctgtcccaaagc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caps/>
              </w:rPr>
              <w:t xml:space="preserve"> gcactgttgttacaaatag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ggcttgggagaatggtta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3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cctcattcagatcacct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81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tgagggcatcactcctc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4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ccctcaaccatacatctc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71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cactgccttttcagagag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ccagggacttgcttgaac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58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agtccaaatttgtggctt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tctgaccgctcctagttt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70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atcctttcaacaatgtc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gagagtctccaggccctg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94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caaagaggtggcctctgag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0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ttcctccctctgtctgtct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49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’- agcccaccattccacatag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0:00:00Z</dcterms:created>
  <dc:creator>joana</dc:creator>
  <dc:description/>
  <cp:keywords/>
  <dc:language>en-US</dc:language>
  <cp:lastModifiedBy>joana</cp:lastModifiedBy>
  <dcterms:modified xsi:type="dcterms:W3CDTF">2009-02-06T13:14:00Z</dcterms:modified>
  <cp:revision>11</cp:revision>
  <dc:subject/>
  <dc:title>Oligos used for qPCR of array validations:</dc:title>
</cp:coreProperties>
</file>